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BB97" w14:textId="44A68BDD" w:rsidR="002600EC" w:rsidRDefault="002600EC" w:rsidP="006F1AD2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lfated Penta-Galloyl Glucopyranoside (SPGG) Is Glycosaminoglycan </w:t>
      </w:r>
      <w:r w:rsidRPr="00762805">
        <w:rPr>
          <w:rFonts w:ascii="Times New Roman" w:hAnsi="Times New Roman" w:cs="Times New Roman"/>
          <w:b/>
          <w:bCs/>
          <w:sz w:val="24"/>
          <w:szCs w:val="24"/>
        </w:rPr>
        <w:t>Mimetic</w:t>
      </w:r>
    </w:p>
    <w:p w14:paraId="7CD15C21" w14:textId="77777777" w:rsidR="002600EC" w:rsidRPr="00762805" w:rsidRDefault="002600EC" w:rsidP="002600EC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2805">
        <w:rPr>
          <w:rFonts w:ascii="Times New Roman" w:hAnsi="Times New Roman" w:cs="Times New Roman"/>
          <w:b/>
          <w:bCs/>
          <w:sz w:val="24"/>
          <w:szCs w:val="24"/>
        </w:rPr>
        <w:t>Allosteric Inhibitor of Cathepsin G</w:t>
      </w:r>
    </w:p>
    <w:p w14:paraId="06C85ABF" w14:textId="77777777" w:rsidR="002600EC" w:rsidRDefault="002600EC" w:rsidP="00260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4E157F" w14:textId="77777777" w:rsidR="002600EC" w:rsidRDefault="002600EC" w:rsidP="00260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9B8740" w14:textId="77777777" w:rsidR="002600EC" w:rsidRDefault="002600EC" w:rsidP="00260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A05B1F" w14:textId="77777777" w:rsidR="002600EC" w:rsidRDefault="002600EC" w:rsidP="00260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D488EF" w14:textId="77777777" w:rsidR="002600EC" w:rsidRPr="00CF34FF" w:rsidRDefault="002600EC" w:rsidP="002600EC">
      <w:pPr>
        <w:pStyle w:val="MDPI13authornames"/>
        <w:jc w:val="center"/>
        <w:rPr>
          <w:rFonts w:ascii="Times New Roman" w:hAnsi="Times New Roman"/>
          <w:b w:val="0"/>
          <w:bCs/>
          <w:sz w:val="24"/>
          <w:szCs w:val="24"/>
          <w:vertAlign w:val="superscript"/>
        </w:rPr>
      </w:pPr>
      <w:r w:rsidRPr="00CF34FF">
        <w:rPr>
          <w:rFonts w:ascii="Times New Roman" w:hAnsi="Times New Roman"/>
          <w:b w:val="0"/>
          <w:bCs/>
          <w:sz w:val="24"/>
          <w:szCs w:val="24"/>
        </w:rPr>
        <w:t>Rami A. Al-Horani,</w:t>
      </w:r>
      <w:r w:rsidRPr="00CF34FF">
        <w:rPr>
          <w:rFonts w:ascii="Times New Roman" w:hAnsi="Times New Roman"/>
          <w:b w:val="0"/>
          <w:bCs/>
          <w:sz w:val="24"/>
          <w:szCs w:val="24"/>
          <w:vertAlign w:val="superscript"/>
        </w:rPr>
        <w:t>1#</w:t>
      </w:r>
      <w:r w:rsidRPr="00CF34FF">
        <w:rPr>
          <w:rFonts w:ascii="Times New Roman" w:hAnsi="Times New Roman"/>
          <w:b w:val="0"/>
          <w:bCs/>
          <w:sz w:val="24"/>
          <w:szCs w:val="24"/>
        </w:rPr>
        <w:t xml:space="preserve"> Daniel K Afosah,</w:t>
      </w:r>
      <w:r w:rsidRPr="00CF34FF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CF34FF">
        <w:rPr>
          <w:rFonts w:ascii="Times New Roman" w:hAnsi="Times New Roman"/>
          <w:b w:val="0"/>
          <w:bCs/>
          <w:sz w:val="24"/>
          <w:szCs w:val="24"/>
        </w:rPr>
        <w:t xml:space="preserve"> Srabani Kar,</w:t>
      </w:r>
      <w:r w:rsidRPr="00CF34FF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CF34FF">
        <w:rPr>
          <w:rFonts w:ascii="Times New Roman" w:hAnsi="Times New Roman"/>
          <w:b w:val="0"/>
          <w:bCs/>
          <w:sz w:val="24"/>
          <w:szCs w:val="24"/>
        </w:rPr>
        <w:t xml:space="preserve"> Kholoud F. Aliter,</w:t>
      </w:r>
      <w:r w:rsidRPr="00CF34FF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CF34FF">
        <w:rPr>
          <w:rFonts w:ascii="Times New Roman" w:hAnsi="Times New Roman"/>
          <w:b w:val="0"/>
          <w:bCs/>
          <w:sz w:val="24"/>
          <w:szCs w:val="24"/>
        </w:rPr>
        <w:t xml:space="preserve"> Madhusoodanan Mottamal</w:t>
      </w:r>
      <w:r w:rsidRPr="00CF34FF"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</w:p>
    <w:p w14:paraId="44960181" w14:textId="77777777" w:rsidR="002600EC" w:rsidRPr="00CF34FF" w:rsidRDefault="002600EC" w:rsidP="002600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C4930C" w14:textId="77777777" w:rsidR="002600EC" w:rsidRDefault="002600EC" w:rsidP="002600EC">
      <w:pP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1549FD64" w14:textId="77777777" w:rsidR="002600EC" w:rsidRDefault="002600EC" w:rsidP="002600EC">
      <w:pPr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528AAA7C" w14:textId="77777777" w:rsidR="002600EC" w:rsidRPr="00091306" w:rsidRDefault="002600EC" w:rsidP="002600E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9130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091306">
        <w:rPr>
          <w:rFonts w:ascii="Times New Roman" w:hAnsi="Times New Roman" w:cs="Times New Roman"/>
          <w:i/>
          <w:iCs/>
          <w:sz w:val="24"/>
          <w:szCs w:val="24"/>
        </w:rPr>
        <w:t>Division of Basic Pharmaceutical Sciences, College of Pharmacy, Xavier University of Louisiana, New Orleans LA 70125</w:t>
      </w:r>
    </w:p>
    <w:p w14:paraId="2CBB49FD" w14:textId="77777777" w:rsidR="002600EC" w:rsidRPr="00781AAD" w:rsidRDefault="002600EC" w:rsidP="002600EC">
      <w:pPr>
        <w:jc w:val="center"/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</w:pPr>
      <w:r w:rsidRPr="0009130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091306">
        <w:rPr>
          <w:rFonts w:ascii="Times New Roman" w:hAnsi="Times New Roman" w:cs="Times New Roman"/>
          <w:i/>
          <w:iCs/>
          <w:sz w:val="24"/>
          <w:szCs w:val="24"/>
        </w:rPr>
        <w:t xml:space="preserve">Department of Medicinal Chemistry, School of Pharmacy, </w:t>
      </w:r>
      <w:r w:rsidRPr="00091306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Virginia Commonwealth University, Richmond VA 23219</w:t>
      </w:r>
    </w:p>
    <w:p w14:paraId="28123AD0" w14:textId="77777777" w:rsidR="002600EC" w:rsidRPr="00762805" w:rsidRDefault="002600EC" w:rsidP="002600E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8556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18556E">
        <w:rPr>
          <w:rFonts w:ascii="Times New Roman" w:hAnsi="Times New Roman" w:cs="Times New Roman"/>
          <w:i/>
          <w:iCs/>
          <w:sz w:val="24"/>
          <w:szCs w:val="24"/>
        </w:rPr>
        <w:t>Department of Chemistry, School of STEM, Dillard University, New Orlean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8556E"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Pr="0018556E">
        <w:rPr>
          <w:rFonts w:ascii="Times New Roman" w:hAnsi="Times New Roman" w:cs="Times New Roman"/>
          <w:i/>
          <w:iCs/>
          <w:sz w:val="24"/>
          <w:szCs w:val="24"/>
        </w:rPr>
        <w:t>70122</w:t>
      </w:r>
    </w:p>
    <w:p w14:paraId="5E67177A" w14:textId="77777777" w:rsidR="002600EC" w:rsidRPr="00D92578" w:rsidRDefault="002600EC" w:rsidP="002600EC">
      <w:pPr>
        <w:jc w:val="center"/>
        <w:rPr>
          <w:rFonts w:ascii="Times New Roman" w:hAnsi="Times New Roman" w:cs="Times New Roman"/>
          <w:i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4</w:t>
      </w:r>
      <w:r w:rsidRPr="00D92578">
        <w:rPr>
          <w:rFonts w:ascii="Times New Roman" w:hAnsi="Times New Roman" w:cs="Times New Roman"/>
          <w:i/>
          <w:iCs/>
          <w:sz w:val="24"/>
          <w:szCs w:val="24"/>
          <w:lang w:bidi="en-US"/>
        </w:rPr>
        <w:t>Department of Chemistry, Xavier University of Louisiana, New Orleans</w:t>
      </w:r>
      <w:r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r w:rsidRPr="00D92578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LA 70125 </w:t>
      </w:r>
    </w:p>
    <w:p w14:paraId="33FC7BF6" w14:textId="77777777" w:rsidR="002600EC" w:rsidRPr="00762805" w:rsidRDefault="002600EC" w:rsidP="002600E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FE5FFFF" w14:textId="77777777" w:rsidR="002600EC" w:rsidRDefault="002600EC">
      <w:pPr>
        <w:rPr>
          <w:rFonts w:ascii="Times New Roman" w:hAnsi="Times New Roman" w:cs="Times New Roman"/>
          <w:b/>
          <w:bCs/>
          <w:color w:val="2424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br w:type="page"/>
      </w:r>
    </w:p>
    <w:p w14:paraId="34092C64" w14:textId="6DC23E89" w:rsidR="002600EC" w:rsidRPr="002600EC" w:rsidRDefault="002600EC" w:rsidP="002600EC">
      <w:pPr>
        <w:jc w:val="center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2600EC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lastRenderedPageBreak/>
        <w:t>Table S1. Enzymes and Chromogenic substrates.</w:t>
      </w:r>
    </w:p>
    <w:tbl>
      <w:tblPr>
        <w:tblStyle w:val="TableGrid"/>
        <w:tblW w:w="13105" w:type="dxa"/>
        <w:jc w:val="center"/>
        <w:tblLook w:val="04A0" w:firstRow="1" w:lastRow="0" w:firstColumn="1" w:lastColumn="0" w:noHBand="0" w:noVBand="1"/>
      </w:tblPr>
      <w:tblGrid>
        <w:gridCol w:w="1590"/>
        <w:gridCol w:w="1393"/>
        <w:gridCol w:w="2016"/>
        <w:gridCol w:w="1553"/>
        <w:gridCol w:w="6553"/>
      </w:tblGrid>
      <w:tr w:rsidR="00353976" w:rsidRPr="002600EC" w14:paraId="5E68665E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1876A659" w14:textId="71DB113D" w:rsidR="00353976" w:rsidRPr="002600EC" w:rsidRDefault="00353976" w:rsidP="006F1AD2">
            <w:pP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2600EC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Enzyme</w:t>
            </w:r>
          </w:p>
        </w:tc>
        <w:tc>
          <w:tcPr>
            <w:tcW w:w="0" w:type="auto"/>
            <w:vAlign w:val="center"/>
          </w:tcPr>
          <w:p w14:paraId="0C99778F" w14:textId="723AEC24" w:rsidR="00353976" w:rsidRPr="002600EC" w:rsidRDefault="00353976" w:rsidP="006F1AD2">
            <w:pP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2600EC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Enzyme Conc.</w:t>
            </w:r>
          </w:p>
        </w:tc>
        <w:tc>
          <w:tcPr>
            <w:tcW w:w="2016" w:type="dxa"/>
            <w:vAlign w:val="center"/>
          </w:tcPr>
          <w:p w14:paraId="7D51BB6F" w14:textId="36C3F3F1" w:rsidR="00353976" w:rsidRPr="002600EC" w:rsidRDefault="00353976" w:rsidP="006F1AD2">
            <w:pP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Substrate</w:t>
            </w:r>
          </w:p>
        </w:tc>
        <w:tc>
          <w:tcPr>
            <w:tcW w:w="0" w:type="auto"/>
            <w:vAlign w:val="center"/>
          </w:tcPr>
          <w:p w14:paraId="1AD851AB" w14:textId="380131CD" w:rsidR="00353976" w:rsidRPr="002600EC" w:rsidRDefault="00353976" w:rsidP="006F1AD2">
            <w:pP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2600EC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Substrate Conc.</w:t>
            </w:r>
          </w:p>
        </w:tc>
        <w:tc>
          <w:tcPr>
            <w:tcW w:w="0" w:type="auto"/>
            <w:vAlign w:val="center"/>
          </w:tcPr>
          <w:p w14:paraId="77C1BC79" w14:textId="4329ED7D" w:rsidR="00353976" w:rsidRPr="002600EC" w:rsidRDefault="00353976" w:rsidP="006F1AD2">
            <w:pP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2600EC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Formula</w:t>
            </w:r>
          </w:p>
        </w:tc>
      </w:tr>
      <w:tr w:rsidR="00353976" w:rsidRPr="002600EC" w14:paraId="3B7D8F00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662BFA17" w14:textId="4BE4E13F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atG</w:t>
            </w:r>
          </w:p>
        </w:tc>
        <w:tc>
          <w:tcPr>
            <w:tcW w:w="0" w:type="auto"/>
            <w:vAlign w:val="center"/>
          </w:tcPr>
          <w:p w14:paraId="011BDAC6" w14:textId="55943A27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0 nM</w:t>
            </w:r>
          </w:p>
        </w:tc>
        <w:tc>
          <w:tcPr>
            <w:tcW w:w="2016" w:type="dxa"/>
            <w:vAlign w:val="center"/>
          </w:tcPr>
          <w:p w14:paraId="197CB8A0" w14:textId="41C7080F" w:rsidR="00353976" w:rsidRPr="00353976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-7388</w:t>
            </w:r>
          </w:p>
        </w:tc>
        <w:tc>
          <w:tcPr>
            <w:tcW w:w="0" w:type="auto"/>
            <w:vAlign w:val="center"/>
          </w:tcPr>
          <w:p w14:paraId="40262B4F" w14:textId="43907F9E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50 µM</w:t>
            </w:r>
          </w:p>
        </w:tc>
        <w:tc>
          <w:tcPr>
            <w:tcW w:w="0" w:type="auto"/>
            <w:vAlign w:val="center"/>
          </w:tcPr>
          <w:p w14:paraId="13583F35" w14:textId="43F7F673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-Succinyl-L-alanyl-L-alanyl-L-prolyl-L-phenylalanine 4-nitroanilide</w:t>
            </w:r>
          </w:p>
        </w:tc>
      </w:tr>
      <w:tr w:rsidR="00353976" w:rsidRPr="002600EC" w14:paraId="133DF63D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5AE3B60F" w14:textId="793A1020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hrombin</w:t>
            </w:r>
          </w:p>
        </w:tc>
        <w:tc>
          <w:tcPr>
            <w:tcW w:w="0" w:type="auto"/>
            <w:vAlign w:val="center"/>
          </w:tcPr>
          <w:p w14:paraId="59AD05F8" w14:textId="7D834D2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 nM</w:t>
            </w:r>
          </w:p>
        </w:tc>
        <w:tc>
          <w:tcPr>
            <w:tcW w:w="2016" w:type="dxa"/>
            <w:vAlign w:val="center"/>
          </w:tcPr>
          <w:p w14:paraId="4BB7AAC6" w14:textId="12C720DA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pectrozyme TH</w:t>
            </w:r>
          </w:p>
        </w:tc>
        <w:tc>
          <w:tcPr>
            <w:tcW w:w="0" w:type="auto"/>
            <w:vAlign w:val="center"/>
          </w:tcPr>
          <w:p w14:paraId="6CCC4D17" w14:textId="60C39F00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0 µM</w:t>
            </w:r>
          </w:p>
        </w:tc>
        <w:tc>
          <w:tcPr>
            <w:tcW w:w="0" w:type="auto"/>
            <w:vAlign w:val="center"/>
          </w:tcPr>
          <w:p w14:paraId="74B65DEB" w14:textId="480584D4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H-D-cyclohexylalanyl-alanyl-argininepara-nitroanilide diacetate salt</w:t>
            </w:r>
          </w:p>
        </w:tc>
      </w:tr>
      <w:tr w:rsidR="00353976" w:rsidRPr="002600EC" w14:paraId="5CA622FD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4B1C2AFF" w14:textId="0B67AF05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VIIa</w:t>
            </w:r>
          </w:p>
        </w:tc>
        <w:tc>
          <w:tcPr>
            <w:tcW w:w="0" w:type="auto"/>
            <w:vAlign w:val="center"/>
          </w:tcPr>
          <w:p w14:paraId="4AD1A587" w14:textId="38009A50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 nM</w:t>
            </w:r>
          </w:p>
        </w:tc>
        <w:tc>
          <w:tcPr>
            <w:tcW w:w="2016" w:type="dxa"/>
            <w:vAlign w:val="center"/>
          </w:tcPr>
          <w:p w14:paraId="2E5B5C59" w14:textId="301DA8C5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Spectrozyme </w:t>
            </w:r>
            <w:r w:rsid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</w:t>
            </w: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VIIa</w:t>
            </w:r>
          </w:p>
        </w:tc>
        <w:tc>
          <w:tcPr>
            <w:tcW w:w="0" w:type="auto"/>
            <w:vAlign w:val="center"/>
          </w:tcPr>
          <w:p w14:paraId="12AA5241" w14:textId="601F5DB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00 µM</w:t>
            </w:r>
          </w:p>
        </w:tc>
        <w:tc>
          <w:tcPr>
            <w:tcW w:w="0" w:type="auto"/>
            <w:vAlign w:val="center"/>
          </w:tcPr>
          <w:p w14:paraId="2B224462" w14:textId="7CE054E5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thanesulphonyl-D-cyclohexyl-alanyl-butyl-arginine-para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itroaniline monoacetate salt</w:t>
            </w:r>
          </w:p>
        </w:tc>
      </w:tr>
      <w:tr w:rsidR="00353976" w:rsidRPr="002600EC" w14:paraId="019BF5B3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6C99375F" w14:textId="67DE6B4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IXa</w:t>
            </w:r>
          </w:p>
        </w:tc>
        <w:tc>
          <w:tcPr>
            <w:tcW w:w="0" w:type="auto"/>
            <w:vAlign w:val="center"/>
          </w:tcPr>
          <w:p w14:paraId="7F5183E0" w14:textId="068EE5DC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9 nM</w:t>
            </w:r>
          </w:p>
        </w:tc>
        <w:tc>
          <w:tcPr>
            <w:tcW w:w="2016" w:type="dxa"/>
            <w:vAlign w:val="center"/>
          </w:tcPr>
          <w:p w14:paraId="509255DC" w14:textId="49C430BF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pectrozyme FIXa</w:t>
            </w:r>
          </w:p>
        </w:tc>
        <w:tc>
          <w:tcPr>
            <w:tcW w:w="0" w:type="auto"/>
            <w:vAlign w:val="center"/>
          </w:tcPr>
          <w:p w14:paraId="4CEE3431" w14:textId="01F28985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50 µM</w:t>
            </w:r>
          </w:p>
        </w:tc>
        <w:tc>
          <w:tcPr>
            <w:tcW w:w="0" w:type="auto"/>
            <w:vAlign w:val="center"/>
          </w:tcPr>
          <w:p w14:paraId="69551F3A" w14:textId="1A6771C7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thylsulfonyl-D-cyclohexyl glycyl-glycyl-arginine-para-nitroanilide monoacetate salt</w:t>
            </w:r>
          </w:p>
        </w:tc>
      </w:tr>
      <w:tr w:rsidR="00353976" w:rsidRPr="002600EC" w14:paraId="6B56AE11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572D90A5" w14:textId="572ABC1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Xa</w:t>
            </w:r>
          </w:p>
        </w:tc>
        <w:tc>
          <w:tcPr>
            <w:tcW w:w="0" w:type="auto"/>
            <w:vAlign w:val="center"/>
          </w:tcPr>
          <w:p w14:paraId="43CC6439" w14:textId="4ED3516A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09 nM</w:t>
            </w:r>
          </w:p>
        </w:tc>
        <w:tc>
          <w:tcPr>
            <w:tcW w:w="2016" w:type="dxa"/>
            <w:vAlign w:val="center"/>
          </w:tcPr>
          <w:p w14:paraId="7CF6BCF8" w14:textId="34073F03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pectrozyme FXa</w:t>
            </w:r>
          </w:p>
        </w:tc>
        <w:tc>
          <w:tcPr>
            <w:tcW w:w="0" w:type="auto"/>
            <w:vAlign w:val="center"/>
          </w:tcPr>
          <w:p w14:paraId="0A12E1C3" w14:textId="18F4A8A7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25 µM</w:t>
            </w:r>
          </w:p>
        </w:tc>
        <w:tc>
          <w:tcPr>
            <w:tcW w:w="0" w:type="auto"/>
            <w:vAlign w:val="center"/>
          </w:tcPr>
          <w:p w14:paraId="116BB049" w14:textId="5AB3A137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thoxycarbonyl-D-cyclohexylglycylglycyl-arginine-para-nitroanilide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</w:t>
            </w: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acetate</w:t>
            </w:r>
          </w:p>
        </w:tc>
      </w:tr>
      <w:tr w:rsidR="00353976" w:rsidRPr="002600EC" w14:paraId="5E2332F1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7760C24D" w14:textId="4E50646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XIa</w:t>
            </w:r>
          </w:p>
        </w:tc>
        <w:tc>
          <w:tcPr>
            <w:tcW w:w="0" w:type="auto"/>
            <w:vAlign w:val="center"/>
          </w:tcPr>
          <w:p w14:paraId="5C2A633D" w14:textId="7DBDC156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765 nM</w:t>
            </w:r>
          </w:p>
        </w:tc>
        <w:tc>
          <w:tcPr>
            <w:tcW w:w="2016" w:type="dxa"/>
            <w:vAlign w:val="center"/>
          </w:tcPr>
          <w:p w14:paraId="7A88C28A" w14:textId="53DFF234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-2366</w:t>
            </w:r>
          </w:p>
        </w:tc>
        <w:tc>
          <w:tcPr>
            <w:tcW w:w="0" w:type="auto"/>
            <w:vAlign w:val="center"/>
          </w:tcPr>
          <w:p w14:paraId="560AF530" w14:textId="20BC800A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45 µM</w:t>
            </w:r>
          </w:p>
        </w:tc>
        <w:tc>
          <w:tcPr>
            <w:tcW w:w="0" w:type="auto"/>
            <w:vAlign w:val="center"/>
          </w:tcPr>
          <w:p w14:paraId="7D6D1DF5" w14:textId="383C951F" w:rsidR="00353976" w:rsidRPr="002600EC" w:rsidRDefault="007703ED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7703ED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L-Pyroglutamyl-L-prolyl-L-argininep-Nitroaniline hydrochloride</w:t>
            </w:r>
          </w:p>
        </w:tc>
      </w:tr>
      <w:tr w:rsidR="00353976" w:rsidRPr="002600EC" w14:paraId="3474C523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076639F8" w14:textId="3CAF2C89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XIIa</w:t>
            </w:r>
          </w:p>
        </w:tc>
        <w:tc>
          <w:tcPr>
            <w:tcW w:w="0" w:type="auto"/>
            <w:vAlign w:val="center"/>
          </w:tcPr>
          <w:p w14:paraId="3A9E585D" w14:textId="6A9C35E5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 nM</w:t>
            </w:r>
          </w:p>
        </w:tc>
        <w:tc>
          <w:tcPr>
            <w:tcW w:w="2016" w:type="dxa"/>
            <w:vAlign w:val="center"/>
          </w:tcPr>
          <w:p w14:paraId="61F20F55" w14:textId="229FAEB8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pectrozyme FXIIa</w:t>
            </w:r>
          </w:p>
        </w:tc>
        <w:tc>
          <w:tcPr>
            <w:tcW w:w="0" w:type="auto"/>
            <w:vAlign w:val="center"/>
          </w:tcPr>
          <w:p w14:paraId="77CAA094" w14:textId="6B9C3033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25 µM</w:t>
            </w:r>
          </w:p>
        </w:tc>
        <w:tc>
          <w:tcPr>
            <w:tcW w:w="0" w:type="auto"/>
            <w:vAlign w:val="center"/>
          </w:tcPr>
          <w:p w14:paraId="337F4487" w14:textId="774EA622" w:rsidR="00353976" w:rsidRPr="002600EC" w:rsidRDefault="00F44054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H-D-CHA-Gly-Arg-pNA 2AcOH</w:t>
            </w:r>
          </w:p>
        </w:tc>
      </w:tr>
      <w:tr w:rsidR="00353976" w:rsidRPr="002600EC" w14:paraId="3B5604E1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5B5EF8B4" w14:textId="301C86E8" w:rsid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rypsin</w:t>
            </w:r>
          </w:p>
        </w:tc>
        <w:tc>
          <w:tcPr>
            <w:tcW w:w="0" w:type="auto"/>
            <w:vAlign w:val="center"/>
          </w:tcPr>
          <w:p w14:paraId="6577EE99" w14:textId="015FD33A" w:rsidR="00353976" w:rsidRPr="002600EC" w:rsidRDefault="00BD35C7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3 </w:t>
            </w:r>
            <w:r w:rsidR="00353976"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2016" w:type="dxa"/>
            <w:vAlign w:val="center"/>
          </w:tcPr>
          <w:p w14:paraId="10EEFA72" w14:textId="45A5261C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-2222</w:t>
            </w:r>
          </w:p>
        </w:tc>
        <w:tc>
          <w:tcPr>
            <w:tcW w:w="0" w:type="auto"/>
            <w:vAlign w:val="center"/>
          </w:tcPr>
          <w:p w14:paraId="45096249" w14:textId="1E4324FF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0 µM</w:t>
            </w:r>
          </w:p>
        </w:tc>
        <w:tc>
          <w:tcPr>
            <w:tcW w:w="0" w:type="auto"/>
            <w:vAlign w:val="center"/>
          </w:tcPr>
          <w:p w14:paraId="140C6A48" w14:textId="130C1753" w:rsidR="00353976" w:rsidRPr="002600EC" w:rsidRDefault="00F44054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-Benzoyl-L-isoleucyl-L-glutamylglycyl-L-arginine-p-nitroaniline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</w:t>
            </w: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hydrochloride and its methyl ester</w:t>
            </w:r>
          </w:p>
        </w:tc>
      </w:tr>
      <w:tr w:rsidR="00353976" w:rsidRPr="002600EC" w14:paraId="10102B32" w14:textId="77777777" w:rsidTr="00967DC6">
        <w:trPr>
          <w:trHeight w:val="720"/>
          <w:jc w:val="center"/>
        </w:trPr>
        <w:tc>
          <w:tcPr>
            <w:tcW w:w="0" w:type="auto"/>
            <w:vAlign w:val="center"/>
          </w:tcPr>
          <w:p w14:paraId="6E05F278" w14:textId="7F99F059" w:rsid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hymotrypsin</w:t>
            </w:r>
          </w:p>
        </w:tc>
        <w:tc>
          <w:tcPr>
            <w:tcW w:w="0" w:type="auto"/>
            <w:vAlign w:val="center"/>
          </w:tcPr>
          <w:p w14:paraId="7533D16A" w14:textId="330ADF31" w:rsidR="00353976" w:rsidRPr="002600EC" w:rsidRDefault="00BD35C7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</w:t>
            </w:r>
            <w:r w:rsidR="00353976"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 n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2016" w:type="dxa"/>
            <w:vAlign w:val="center"/>
          </w:tcPr>
          <w:p w14:paraId="203E3601" w14:textId="39621CA4" w:rsidR="00353976" w:rsidRPr="00353976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353976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Spectrozyme CTY</w:t>
            </w:r>
          </w:p>
        </w:tc>
        <w:tc>
          <w:tcPr>
            <w:tcW w:w="0" w:type="auto"/>
            <w:vAlign w:val="center"/>
          </w:tcPr>
          <w:p w14:paraId="5FF5B808" w14:textId="3B0A968B" w:rsidR="00353976" w:rsidRPr="002600EC" w:rsidRDefault="00353976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96C6B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40 µM</w:t>
            </w:r>
          </w:p>
        </w:tc>
        <w:tc>
          <w:tcPr>
            <w:tcW w:w="0" w:type="auto"/>
            <w:vAlign w:val="center"/>
          </w:tcPr>
          <w:p w14:paraId="70A1F3BA" w14:textId="50818D6C" w:rsidR="00353976" w:rsidRPr="002600EC" w:rsidRDefault="00F44054" w:rsidP="006F1AD2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HBR H-G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ly</w:t>
            </w: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P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ro</w:t>
            </w: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P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he</w:t>
            </w: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  <w:r w:rsidR="00E25C9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</w:t>
            </w:r>
            <w:r w:rsidRPr="00F44054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A</w:t>
            </w:r>
          </w:p>
        </w:tc>
      </w:tr>
    </w:tbl>
    <w:p w14:paraId="662D9AB4" w14:textId="77777777" w:rsidR="002600EC" w:rsidRPr="00D85201" w:rsidRDefault="002600EC" w:rsidP="00967DC6">
      <w:pPr>
        <w:rPr>
          <w:rFonts w:ascii="Segoe UI" w:hAnsi="Segoe UI" w:cs="Segoe UI"/>
          <w:color w:val="242424"/>
          <w:shd w:val="clear" w:color="auto" w:fill="FFFFFF"/>
        </w:rPr>
      </w:pPr>
    </w:p>
    <w:sectPr w:rsidR="002600EC" w:rsidRPr="00D85201" w:rsidSect="006F1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0B"/>
    <w:rsid w:val="000E4B47"/>
    <w:rsid w:val="002600EC"/>
    <w:rsid w:val="00353976"/>
    <w:rsid w:val="00545CA5"/>
    <w:rsid w:val="005827A3"/>
    <w:rsid w:val="006F1AD2"/>
    <w:rsid w:val="007703ED"/>
    <w:rsid w:val="007C2311"/>
    <w:rsid w:val="00967DC6"/>
    <w:rsid w:val="009A4C31"/>
    <w:rsid w:val="00BD35C7"/>
    <w:rsid w:val="00CA320B"/>
    <w:rsid w:val="00D85201"/>
    <w:rsid w:val="00E25C9E"/>
    <w:rsid w:val="00F44054"/>
    <w:rsid w:val="00F9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DDA7"/>
  <w15:chartTrackingRefBased/>
  <w15:docId w15:val="{661D64CF-DBF8-49C1-B93C-83A4E82D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600E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260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-Horani</dc:creator>
  <cp:keywords/>
  <dc:description/>
  <cp:lastModifiedBy>Rami Al-Horani</cp:lastModifiedBy>
  <cp:revision>10</cp:revision>
  <dcterms:created xsi:type="dcterms:W3CDTF">2022-12-22T23:01:00Z</dcterms:created>
  <dcterms:modified xsi:type="dcterms:W3CDTF">2022-12-23T02:10:00Z</dcterms:modified>
</cp:coreProperties>
</file>